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3375"/>
        <w:gridCol w:w="4080"/>
      </w:tblGrid>
      <w:tr w:rsidR="00981202" w:rsidRPr="00DB6422" w:rsidTr="00892C28">
        <w:trPr>
          <w:trHeight w:val="315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Target Gene</w:t>
            </w:r>
          </w:p>
        </w:tc>
        <w:tc>
          <w:tcPr>
            <w:tcW w:w="3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Primer sequence (5' -&gt; 3')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Descrip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TXN3_Fwd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GGCCGTTGGCTCCAGA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Cloning for SNP identifica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TXN3_Rev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AGATCCACTAAGTACTGTGACTT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Cloning for SNP identifica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HTT_Fwd</w:t>
            </w:r>
            <w:proofErr w:type="spellEnd"/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TTCTGCTTTTACCTGCGGC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Cloning for SNP identifica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HTT_Rev</w:t>
            </w:r>
            <w:proofErr w:type="spellEnd"/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AGTGTTCCCAAAGCCTGCTCA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Cloning for SNP identifica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pl-PL"/>
              </w:rPr>
              <w:t>HTT_RT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CTGTCTCAGAGCTGCTGACATAAC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RT for SNP identification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TXN3_SNP2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MDS306026999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TXN3_SNP5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HsaMDS942717091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HTT_SNP2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MDS291328664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HTT_SNP5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MDS735189637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HTT_SNP7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MDS165698820</w:t>
            </w:r>
          </w:p>
        </w:tc>
      </w:tr>
      <w:tr w:rsidR="00981202" w:rsidRPr="00DB6422" w:rsidTr="00892C28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ACTB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HsaCPE5190199</w:t>
            </w:r>
          </w:p>
        </w:tc>
      </w:tr>
      <w:tr w:rsidR="00981202" w:rsidRPr="00DB6422" w:rsidTr="00892C28">
        <w:trPr>
          <w:trHeight w:val="315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Rpp30</w:t>
            </w:r>
          </w:p>
        </w:tc>
        <w:tc>
          <w:tcPr>
            <w:tcW w:w="33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202" w:rsidRPr="00B61865" w:rsidRDefault="00981202" w:rsidP="00892C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61865">
              <w:rPr>
                <w:rFonts w:ascii="Calibri" w:eastAsia="Times New Roman" w:hAnsi="Calibri" w:cs="Calibri"/>
                <w:color w:val="000000"/>
                <w:lang w:val="en-GB" w:eastAsia="pl-PL"/>
              </w:rPr>
              <w:t>ddPCR assay ID: dMmuCNS822293939</w:t>
            </w:r>
          </w:p>
        </w:tc>
      </w:tr>
    </w:tbl>
    <w:p w:rsidR="00033B9D" w:rsidRDefault="00981202"/>
    <w:p w:rsidR="00981202" w:rsidRPr="00981202" w:rsidRDefault="00981202" w:rsidP="00981202">
      <w:pPr>
        <w:rPr>
          <w:iCs/>
          <w:lang w:val="en-GB"/>
        </w:rPr>
      </w:pPr>
      <w:r w:rsidRPr="00981202">
        <w:rPr>
          <w:b/>
          <w:iCs/>
          <w:lang w:val="en-GB"/>
        </w:rPr>
        <w:t>Supplementary Table 2.</w:t>
      </w:r>
      <w:r w:rsidRPr="00981202">
        <w:rPr>
          <w:iCs/>
          <w:lang w:val="en-GB"/>
        </w:rPr>
        <w:t xml:space="preserve"> Table listing all primers and ddPCR assays used in this research with their description.</w:t>
      </w:r>
    </w:p>
    <w:p w:rsidR="00981202" w:rsidRPr="00981202" w:rsidRDefault="00981202">
      <w:pPr>
        <w:rPr>
          <w:lang w:val="en-GB"/>
        </w:rPr>
      </w:pPr>
      <w:bookmarkStart w:id="0" w:name="_GoBack"/>
      <w:bookmarkEnd w:id="0"/>
    </w:p>
    <w:sectPr w:rsidR="00981202" w:rsidRPr="00981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D0F"/>
    <w:rsid w:val="00536D0F"/>
    <w:rsid w:val="00981202"/>
    <w:rsid w:val="009F6271"/>
    <w:rsid w:val="00F0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A74E7"/>
  <w15:chartTrackingRefBased/>
  <w15:docId w15:val="{B4DE995A-D906-4529-8D55-083A20EE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81202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64</Characters>
  <Application>Microsoft Office Word</Application>
  <DocSecurity>0</DocSecurity>
  <Lines>5</Lines>
  <Paragraphs>1</Paragraphs>
  <ScaleCrop>false</ScaleCrop>
  <Company>ICHB PAN POZNAŃ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Joachimiak</dc:creator>
  <cp:keywords/>
  <dc:description/>
  <cp:lastModifiedBy>Paweł Joachimiak</cp:lastModifiedBy>
  <cp:revision>2</cp:revision>
  <dcterms:created xsi:type="dcterms:W3CDTF">2023-01-11T12:56:00Z</dcterms:created>
  <dcterms:modified xsi:type="dcterms:W3CDTF">2023-01-11T12:57:00Z</dcterms:modified>
</cp:coreProperties>
</file>